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6EB" w:rsidRPr="00CA693C" w:rsidRDefault="002E4064">
      <w:pPr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 xml:space="preserve">Supporting </w:t>
      </w:r>
      <w:r w:rsidR="006D7123" w:rsidRPr="00CA693C">
        <w:rPr>
          <w:rFonts w:ascii="Times New Roman" w:hAnsi="Times New Roman" w:cs="Times New Roman"/>
        </w:rPr>
        <w:t>I</w:t>
      </w:r>
      <w:r w:rsidRPr="00CA693C">
        <w:rPr>
          <w:rFonts w:ascii="Times New Roman" w:hAnsi="Times New Roman" w:cs="Times New Roman"/>
        </w:rPr>
        <w:t xml:space="preserve">nformation for </w:t>
      </w:r>
      <w:r w:rsidR="005060FC" w:rsidRPr="00CA693C">
        <w:rPr>
          <w:rFonts w:ascii="Times New Roman" w:hAnsi="Times New Roman" w:cs="Times New Roman"/>
        </w:rPr>
        <w:t>“</w:t>
      </w:r>
      <w:r w:rsidR="006C277D" w:rsidRPr="00CA693C">
        <w:rPr>
          <w:rFonts w:ascii="Times New Roman" w:hAnsi="Times New Roman" w:cs="Times New Roman"/>
        </w:rPr>
        <w:t>A global moderate resolution dataset of gross primary production of vegetation for 2000-2016</w:t>
      </w:r>
      <w:r w:rsidR="005060FC" w:rsidRPr="00CA693C">
        <w:rPr>
          <w:rFonts w:ascii="Times New Roman" w:hAnsi="Times New Roman" w:cs="Times New Roman"/>
        </w:rPr>
        <w:t>”</w:t>
      </w:r>
    </w:p>
    <w:p w:rsidR="002E4064" w:rsidRPr="00CA693C" w:rsidRDefault="002E4064">
      <w:pPr>
        <w:rPr>
          <w:rFonts w:ascii="Times New Roman" w:hAnsi="Times New Roman" w:cs="Times New Roman"/>
        </w:rPr>
      </w:pPr>
    </w:p>
    <w:p w:rsidR="002E4064" w:rsidRPr="00CA693C" w:rsidRDefault="002E4064">
      <w:pPr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>Yao Zhang, Xiangming Xiao, Xiaocui Wu, Sha Zhou</w:t>
      </w:r>
      <w:r w:rsidR="006C277D" w:rsidRPr="00CA693C">
        <w:rPr>
          <w:rFonts w:ascii="Times New Roman" w:hAnsi="Times New Roman" w:cs="Times New Roman"/>
        </w:rPr>
        <w:t>,</w:t>
      </w:r>
      <w:r w:rsidR="00544991" w:rsidRPr="00CA693C">
        <w:rPr>
          <w:rFonts w:ascii="Times New Roman" w:hAnsi="Times New Roman" w:cs="Times New Roman"/>
        </w:rPr>
        <w:t xml:space="preserve"> Geli Zhang, Yuanwei Qin, Jinwei Dong</w:t>
      </w:r>
    </w:p>
    <w:p w:rsidR="002E4064" w:rsidRPr="00CA693C" w:rsidRDefault="002E4064" w:rsidP="002E4064">
      <w:pPr>
        <w:tabs>
          <w:tab w:val="left" w:pos="3969"/>
        </w:tabs>
        <w:rPr>
          <w:rFonts w:ascii="Times New Roman" w:hAnsi="Times New Roman" w:cs="Times New Roman"/>
        </w:rPr>
      </w:pPr>
    </w:p>
    <w:p w:rsidR="002A4F4F" w:rsidRPr="00CA693C" w:rsidRDefault="00445530" w:rsidP="002E4064">
      <w:pPr>
        <w:tabs>
          <w:tab w:val="left" w:pos="3969"/>
        </w:tabs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  <w:noProof/>
        </w:rPr>
        <w:drawing>
          <wp:inline distT="0" distB="0" distL="0" distR="0">
            <wp:extent cx="5265420" cy="2484120"/>
            <wp:effectExtent l="0" t="0" r="0" b="0"/>
            <wp:docPr id="1" name="Picture 1" descr="C:\Users\eomf\Dropbox\YAOZHANG\paper\=2017_global_VPM_PRODUCT\figures\Supp_data_fig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omf\Dropbox\YAOZHANG\paper\=2017_global_VPM_PRODUCT\figures\Supp_data_fig1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67EA" w:rsidRPr="00CA693C" w:rsidRDefault="002A4F4F" w:rsidP="002E4064">
      <w:pPr>
        <w:tabs>
          <w:tab w:val="left" w:pos="3969"/>
        </w:tabs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 xml:space="preserve">Figure </w:t>
      </w:r>
      <w:r w:rsidR="003E0A3C" w:rsidRPr="00CA693C">
        <w:rPr>
          <w:rFonts w:ascii="Times New Roman" w:hAnsi="Times New Roman" w:cs="Times New Roman"/>
        </w:rPr>
        <w:t>S</w:t>
      </w:r>
      <w:r w:rsidRPr="00CA693C">
        <w:rPr>
          <w:rFonts w:ascii="Times New Roman" w:hAnsi="Times New Roman" w:cs="Times New Roman"/>
        </w:rPr>
        <w:t xml:space="preserve">1. </w:t>
      </w:r>
      <w:r w:rsidR="00A45ADE" w:rsidRPr="00CA693C">
        <w:rPr>
          <w:rFonts w:ascii="Times New Roman" w:hAnsi="Times New Roman" w:cs="Times New Roman"/>
        </w:rPr>
        <w:t>A</w:t>
      </w:r>
      <w:r w:rsidR="003E0A3C" w:rsidRPr="00CA693C">
        <w:rPr>
          <w:rFonts w:ascii="Times New Roman" w:hAnsi="Times New Roman" w:cs="Times New Roman"/>
        </w:rPr>
        <w:t xml:space="preserve"> schematic diagram showing </w:t>
      </w:r>
      <w:r w:rsidR="00336338" w:rsidRPr="00CA693C">
        <w:rPr>
          <w:rFonts w:ascii="Times New Roman" w:hAnsi="Times New Roman" w:cs="Times New Roman"/>
        </w:rPr>
        <w:t>our</w:t>
      </w:r>
      <w:r w:rsidR="003E0A3C" w:rsidRPr="00CA693C">
        <w:rPr>
          <w:rFonts w:ascii="Times New Roman" w:hAnsi="Times New Roman" w:cs="Times New Roman"/>
        </w:rPr>
        <w:t xml:space="preserve"> gap-filling method using one-year data of one pixel</w:t>
      </w:r>
      <w:r w:rsidR="00E3406B" w:rsidRPr="00CA693C">
        <w:rPr>
          <w:rFonts w:ascii="Times New Roman" w:hAnsi="Times New Roman" w:cs="Times New Roman"/>
        </w:rPr>
        <w:t>, a</w:t>
      </w:r>
      <w:r w:rsidR="003E0A3C" w:rsidRPr="00CA693C">
        <w:rPr>
          <w:rFonts w:ascii="Times New Roman" w:hAnsi="Times New Roman" w:cs="Times New Roman"/>
        </w:rPr>
        <w:t>nd comparison with traditional linear interpolation method.</w:t>
      </w:r>
      <w:r w:rsidR="000A6700" w:rsidRPr="00CA693C">
        <w:rPr>
          <w:rFonts w:ascii="Times New Roman" w:hAnsi="Times New Roman" w:cs="Times New Roman"/>
        </w:rPr>
        <w:t xml:space="preserve"> </w:t>
      </w:r>
      <w:r w:rsidR="00E8514F">
        <w:rPr>
          <w:rFonts w:ascii="Times New Roman" w:hAnsi="Times New Roman" w:cs="Times New Roman"/>
        </w:rPr>
        <w:t xml:space="preserve">When compared to the reference, </w:t>
      </w:r>
      <w:r w:rsidR="00814A63">
        <w:rPr>
          <w:rFonts w:ascii="Times New Roman" w:hAnsi="Times New Roman" w:cs="Times New Roman"/>
        </w:rPr>
        <w:t>t</w:t>
      </w:r>
      <w:bookmarkStart w:id="0" w:name="_GoBack"/>
      <w:bookmarkEnd w:id="0"/>
      <w:r w:rsidR="00A670DC">
        <w:rPr>
          <w:rFonts w:ascii="Times New Roman" w:hAnsi="Times New Roman" w:cs="Times New Roman"/>
        </w:rPr>
        <w:t xml:space="preserve">he </w:t>
      </w:r>
      <w:r w:rsidR="00F1245B">
        <w:rPr>
          <w:rFonts w:ascii="Times New Roman" w:hAnsi="Times New Roman" w:cs="Times New Roman"/>
        </w:rPr>
        <w:t xml:space="preserve">linear interpolation method did not correctly capture the seasonal dynamic of </w:t>
      </w:r>
      <w:r w:rsidR="00D615CD">
        <w:rPr>
          <w:rFonts w:ascii="Times New Roman" w:hAnsi="Times New Roman" w:cs="Times New Roman"/>
        </w:rPr>
        <w:t>EVI</w:t>
      </w:r>
      <w:r w:rsidR="00D67C35">
        <w:rPr>
          <w:rFonts w:ascii="Times New Roman" w:hAnsi="Times New Roman" w:cs="Times New Roman"/>
        </w:rPr>
        <w:t xml:space="preserve"> compared to our gap-fill method.</w:t>
      </w:r>
      <w:r w:rsidR="00E83D03">
        <w:rPr>
          <w:rFonts w:ascii="Times New Roman" w:hAnsi="Times New Roman" w:cs="Times New Roman"/>
        </w:rPr>
        <w:t xml:space="preserve"> </w:t>
      </w:r>
      <w:r w:rsidR="000A6700" w:rsidRPr="00CA693C">
        <w:rPr>
          <w:rFonts w:ascii="Times New Roman" w:hAnsi="Times New Roman" w:cs="Times New Roman"/>
        </w:rPr>
        <w:t>Please refer to the main text for detailed procedure of the algorithm.</w:t>
      </w:r>
    </w:p>
    <w:p w:rsidR="003F49D3" w:rsidRPr="00CA693C" w:rsidRDefault="003F49D3" w:rsidP="002E4064">
      <w:pPr>
        <w:tabs>
          <w:tab w:val="left" w:pos="3969"/>
        </w:tabs>
        <w:rPr>
          <w:rFonts w:ascii="Times New Roman" w:hAnsi="Times New Roman" w:cs="Times New Roman"/>
        </w:rPr>
      </w:pPr>
    </w:p>
    <w:p w:rsidR="003F49D3" w:rsidRPr="00CA693C" w:rsidRDefault="00EE3979" w:rsidP="003F49D3">
      <w:pPr>
        <w:jc w:val="center"/>
        <w:rPr>
          <w:rFonts w:ascii="Times New Roman" w:eastAsia="Times New Roman" w:hAnsi="Times New Roman" w:cs="Times New Roman"/>
          <w:color w:val="4472C4" w:themeColor="accent1"/>
        </w:rPr>
      </w:pPr>
      <w:r w:rsidRPr="00CA693C">
        <w:rPr>
          <w:rFonts w:ascii="Times New Roman" w:eastAsia="Times New Roman" w:hAnsi="Times New Roman" w:cs="Times New Roman"/>
          <w:noProof/>
          <w:color w:val="4472C4" w:themeColor="accent1"/>
        </w:rPr>
        <w:drawing>
          <wp:inline distT="0" distB="0" distL="0" distR="0">
            <wp:extent cx="5265420" cy="3185160"/>
            <wp:effectExtent l="0" t="0" r="0" b="0"/>
            <wp:docPr id="3" name="Picture 3" descr="C:\Users\eomf\Dropbox\YAOZHANG\paper\=2017_global_VPM_PRODUCT\figures\GPP_QA_annual_tren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omf\Dropbox\YAOZHANG\paper\=2017_global_VPM_PRODUCT\figures\GPP_QA_annual_trend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9D3" w:rsidRPr="00CA693C" w:rsidRDefault="003F49D3" w:rsidP="003F49D3">
      <w:pPr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>Figure S2. Trend for EVI quality for 2002-2015 using the Theil-Sen’s slope estimator. Grey area shows no significant trend through Mann-Kendall test. Year 2000, 2001 and 2016 were not analyzed because of missing observations.</w:t>
      </w:r>
    </w:p>
    <w:p w:rsidR="003F49D3" w:rsidRPr="00CA693C" w:rsidRDefault="003F49D3" w:rsidP="002E4064">
      <w:pPr>
        <w:tabs>
          <w:tab w:val="left" w:pos="3969"/>
        </w:tabs>
        <w:rPr>
          <w:rFonts w:ascii="Times New Roman" w:hAnsi="Times New Roman" w:cs="Times New Roman"/>
        </w:rPr>
      </w:pPr>
    </w:p>
    <w:p w:rsidR="003F49D3" w:rsidRPr="00CA693C" w:rsidRDefault="003F49D3" w:rsidP="002E4064">
      <w:pPr>
        <w:tabs>
          <w:tab w:val="left" w:pos="3969"/>
        </w:tabs>
        <w:rPr>
          <w:rFonts w:ascii="Times New Roman" w:hAnsi="Times New Roman" w:cs="Times New Roman"/>
        </w:rPr>
      </w:pPr>
    </w:p>
    <w:p w:rsidR="006267EA" w:rsidRPr="00CA693C" w:rsidRDefault="006267EA" w:rsidP="002E4064">
      <w:pPr>
        <w:tabs>
          <w:tab w:val="left" w:pos="3969"/>
        </w:tabs>
        <w:rPr>
          <w:rFonts w:ascii="Times New Roman" w:hAnsi="Times New Roman" w:cs="Times New Roman"/>
        </w:rPr>
      </w:pPr>
    </w:p>
    <w:p w:rsidR="002E4064" w:rsidRPr="00CA693C" w:rsidRDefault="002E4064">
      <w:pPr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>Table S1. 113 Flux</w:t>
      </w:r>
      <w:r w:rsidR="00882EB8" w:rsidRPr="00CA693C">
        <w:rPr>
          <w:rFonts w:ascii="Times New Roman" w:hAnsi="Times New Roman" w:cs="Times New Roman"/>
        </w:rPr>
        <w:t>net</w:t>
      </w:r>
      <w:r w:rsidRPr="00CA693C">
        <w:rPr>
          <w:rFonts w:ascii="Times New Roman" w:hAnsi="Times New Roman" w:cs="Times New Roman"/>
        </w:rPr>
        <w:t xml:space="preserve"> sites used for technical validation. </w:t>
      </w:r>
      <w:r w:rsidR="00BA6F74" w:rsidRPr="00CA693C">
        <w:rPr>
          <w:rFonts w:ascii="Times New Roman" w:hAnsi="Times New Roman" w:cs="Times New Roman"/>
        </w:rPr>
        <w:t xml:space="preserve">IGBP: International Geosphere-Biosphere Programme land cover scheme, RMSE: </w:t>
      </w:r>
      <w:r w:rsidR="00401ECB" w:rsidRPr="00CA693C">
        <w:rPr>
          <w:rFonts w:ascii="Times New Roman" w:hAnsi="Times New Roman" w:cs="Times New Roman"/>
        </w:rPr>
        <w:t>root mean square error. rRMSE: relative root mean square error.</w:t>
      </w:r>
    </w:p>
    <w:tbl>
      <w:tblPr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79"/>
        <w:gridCol w:w="1589"/>
        <w:gridCol w:w="971"/>
        <w:gridCol w:w="1134"/>
        <w:gridCol w:w="627"/>
        <w:gridCol w:w="596"/>
        <w:gridCol w:w="596"/>
        <w:gridCol w:w="540"/>
        <w:gridCol w:w="935"/>
        <w:gridCol w:w="767"/>
      </w:tblGrid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6D0E9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te ID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te nam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BP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rt year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 year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MSE</w:t>
            </w:r>
          </w:p>
          <w:p w:rsidR="00346575" w:rsidRPr="00CA693C" w:rsidRDefault="00346575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g C m</w:t>
            </w: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ay</w:t>
            </w: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MSE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-SLu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 Lui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.464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6.459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-Neu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ustif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116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317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Ad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laide River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3.076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117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AS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ice Spring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2.28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.24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Cp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perum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4.002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.589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Cu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mberland Plain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.613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722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DaP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ly River Savann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4.063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318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DaS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ly River Cleare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4.159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388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Dry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y River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5.258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.370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Em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erald, Queensland, Australi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3.858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.474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Fog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gg Dam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.545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307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Gi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gi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1.376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.713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GWW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at Western Woodlands, Western Australia, Australi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0.191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.654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How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ward Spring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.494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.152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Rig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ggs Creek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6.649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575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Rob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bson Creek, Queensland, Australi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7.117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630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Stp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urt Plain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7.150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.350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TT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 Tree Ea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2.28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.6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B95787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Tu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mbarumb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5.656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.151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Wac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llaby Creek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7.425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187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Wh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roo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6.673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029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Wo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mba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7.422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094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-Ync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x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4.989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290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-Bra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sschaa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309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20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-Vi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elsalm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305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98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-Sa3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tarem-Km83-Logged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01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4.971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Ma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itoba - Northern Old Black Spruce (former BOREAS Northern Study Area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879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480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850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879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483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930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905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524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3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964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911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382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5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981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863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48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6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989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916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964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NS7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CI-1998 bur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635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9.948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-Qfo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bec - Eastern Boreal, Mature Black Spruc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692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4.342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-Dav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vos- Seehorn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815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55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-Fru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üebüel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115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37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-La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egere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478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6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Cha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ngbaisha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402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.095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Da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ngxiong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97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066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Di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nghusha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73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.536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Du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olun_grassland (D01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046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.283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Ha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bei Shrublan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608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.326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Ha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bei Alpine Tibet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3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.1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Qia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anyanzhou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741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.058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N-Sw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ziwang Grazed (SZWG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790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.897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Z-BK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ly Kriz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502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536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-Geb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bese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100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14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Gri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illenburg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949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12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Hai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nich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079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45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Kli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lingenberg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892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22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Lkb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kenberg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099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304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Ob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berb?renburg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783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719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Ru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llesbroich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621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04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Seh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hause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870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49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Sf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hechenfilz Nor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806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327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Spw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reewal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892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33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-Tha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rand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.963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66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K-So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ro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.485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644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-LgS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guna Sec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097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65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-Hyy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ytial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847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29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-Jok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kioine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898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13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-Fo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ntainebleau-Barbeau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476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80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-LB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 Bray (after 6/28/1998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717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69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-Pu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echabo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41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95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F-Guy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yaflux (French Guiana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78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2.924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BCi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rgo Cioffi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523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957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Col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lelongo- Selva Pian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849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88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Cp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telporziano 2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704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357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Cpz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telporziano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705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376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Isp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pra ABC-I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812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33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La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varone2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954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85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Lav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varon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956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81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MBo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te Bondon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014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045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Noe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ca di Noé - Le Prigionet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606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51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PT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co Ticino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00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6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Re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o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586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433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Ro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ccarespampani 1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408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-Ro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ccarespampani 2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390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920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T-SR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 Rossore 2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3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9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P-MBF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shiri Birch Forest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386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.318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P-SMF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to Mixed Forest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261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.078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L-Loo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obos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.166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43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-Blv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yelva, Spitsberge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.921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31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-Fyo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yodorovskoy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461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22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-De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mokey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82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78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-Dh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hr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402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5.432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AR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 USDA UNL OSU Woodward Switchgrass 1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426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9.4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AR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 USDA UNL OSU Woodward Switchgrass 2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635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9.597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ARb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 Southern Great Plains burn site- Lamon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549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0402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ARc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 Southern Great Plains control site- Lamon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546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8.0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Blo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dgett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895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0.632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Cop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rral Pocke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0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09.3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Ha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rvard Forest EMS Tower (HFR1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537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2.171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KS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nnedy Space Center (scrub oak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608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0.671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H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Me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olius-intermediate aged ponderosa pin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52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557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Me6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olius Young Pine Bur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323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607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MMS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gan Monroe State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323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6.413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Ne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d - irrigated continuous maize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165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6.476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S-Ne2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d - irrigated maize-soybean rotatio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164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6.470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Ne3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d - rainfed maize-soybean rotation s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179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6.439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NR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wot Ridge Forest (LTER NWT1)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32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05.546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ORv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lentangy River Wetland Research Park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201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3.018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Prr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ker Flat Research Range Black Spruce Forest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.123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47.487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SRG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ta Rita Grasslan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789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10.827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SRM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ta Rita Mesquit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21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10.8661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Syv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lvania Wilderness Are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242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9.347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Ton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nzi Ranch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4316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0.966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SA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Tw1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witchell Wetland West Pon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1074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6469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Tw3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witchell Alfalfa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1159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6467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Tw4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witchell East End Wetlan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103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6414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ET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Twt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witchell Island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1087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1.653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UMB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v. of Mich. Biological Station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5598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4.7138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 w:rsidR="002E4064" w:rsidRPr="00CA693C" w:rsidTr="009440E7">
        <w:trPr>
          <w:trHeight w:val="270"/>
        </w:trPr>
        <w:tc>
          <w:tcPr>
            <w:tcW w:w="97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-UMd</w:t>
            </w:r>
          </w:p>
        </w:tc>
        <w:tc>
          <w:tcPr>
            <w:tcW w:w="1589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MBS Disturbance</w:t>
            </w:r>
          </w:p>
        </w:tc>
        <w:tc>
          <w:tcPr>
            <w:tcW w:w="971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5625</w:t>
            </w:r>
          </w:p>
        </w:tc>
        <w:tc>
          <w:tcPr>
            <w:tcW w:w="1134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4.6975</w:t>
            </w:r>
          </w:p>
        </w:tc>
        <w:tc>
          <w:tcPr>
            <w:tcW w:w="588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F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596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54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35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720" w:type="dxa"/>
            <w:noWrap/>
            <w:vAlign w:val="center"/>
            <w:hideMark/>
          </w:tcPr>
          <w:p w:rsidR="002E4064" w:rsidRPr="00CA693C" w:rsidRDefault="002E4064" w:rsidP="002E406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693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</w:tbl>
    <w:p w:rsidR="002E4064" w:rsidRPr="00CA693C" w:rsidRDefault="007D4246">
      <w:pPr>
        <w:rPr>
          <w:rFonts w:ascii="Times New Roman" w:hAnsi="Times New Roman" w:cs="Times New Roman"/>
        </w:rPr>
      </w:pPr>
      <w:r w:rsidRPr="00CA693C">
        <w:rPr>
          <w:rFonts w:ascii="Times New Roman" w:hAnsi="Times New Roman" w:cs="Times New Roman"/>
        </w:rPr>
        <w:t>IGBP land cover abbreviations. ENF: evergreen needleleaf forest; EBF: evergreen broadleaf forest; DNF: deciduous needleleaf forest; DBF: deciduous broadleaf forest; MF: mixed forest; OSH: open shrubland; CSH: closed shrubland; GRA: grassland; WSA: woody savannas; SAV: savann</w:t>
      </w:r>
      <w:r w:rsidR="008768C1" w:rsidRPr="00CA693C">
        <w:rPr>
          <w:rFonts w:ascii="Times New Roman" w:hAnsi="Times New Roman" w:cs="Times New Roman"/>
        </w:rPr>
        <w:t>as; WET: wetland; CRO: cropland; SNO: snow</w:t>
      </w:r>
    </w:p>
    <w:sectPr w:rsidR="002E4064" w:rsidRPr="00CA6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微软雅黑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941"/>
    <w:rsid w:val="0007048B"/>
    <w:rsid w:val="000A6700"/>
    <w:rsid w:val="002A4F4F"/>
    <w:rsid w:val="002C6E0B"/>
    <w:rsid w:val="002E4064"/>
    <w:rsid w:val="00336338"/>
    <w:rsid w:val="003401EC"/>
    <w:rsid w:val="00346575"/>
    <w:rsid w:val="003E0A3C"/>
    <w:rsid w:val="003F49D3"/>
    <w:rsid w:val="00401ECB"/>
    <w:rsid w:val="00445530"/>
    <w:rsid w:val="005060FC"/>
    <w:rsid w:val="00544991"/>
    <w:rsid w:val="005A4340"/>
    <w:rsid w:val="005F3972"/>
    <w:rsid w:val="006267EA"/>
    <w:rsid w:val="006C277D"/>
    <w:rsid w:val="006D0E94"/>
    <w:rsid w:val="006D7123"/>
    <w:rsid w:val="00702DD9"/>
    <w:rsid w:val="007A617C"/>
    <w:rsid w:val="007D4246"/>
    <w:rsid w:val="00814A63"/>
    <w:rsid w:val="008768C1"/>
    <w:rsid w:val="00882EB8"/>
    <w:rsid w:val="009440E7"/>
    <w:rsid w:val="009A2BB9"/>
    <w:rsid w:val="00A45ADE"/>
    <w:rsid w:val="00A670DC"/>
    <w:rsid w:val="00AE5693"/>
    <w:rsid w:val="00B95787"/>
    <w:rsid w:val="00BA6F74"/>
    <w:rsid w:val="00CA693C"/>
    <w:rsid w:val="00CE36EB"/>
    <w:rsid w:val="00D615CD"/>
    <w:rsid w:val="00D67C35"/>
    <w:rsid w:val="00DE166A"/>
    <w:rsid w:val="00E3406B"/>
    <w:rsid w:val="00E83D03"/>
    <w:rsid w:val="00E8514F"/>
    <w:rsid w:val="00EE3979"/>
    <w:rsid w:val="00F1245B"/>
    <w:rsid w:val="00F2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96CC"/>
  <w15:chartTrackingRefBased/>
  <w15:docId w15:val="{7F038700-AC96-47D7-A2FD-02387ADEC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40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4064"/>
    <w:rPr>
      <w:color w:val="954F72"/>
      <w:u w:val="single"/>
    </w:rPr>
  </w:style>
  <w:style w:type="paragraph" w:customStyle="1" w:styleId="msonormal0">
    <w:name w:val="msonormal"/>
    <w:basedOn w:val="Normal"/>
    <w:rsid w:val="002E40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8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o</dc:creator>
  <cp:keywords/>
  <dc:description/>
  <cp:lastModifiedBy>Zhang, Yao</cp:lastModifiedBy>
  <cp:revision>42</cp:revision>
  <dcterms:created xsi:type="dcterms:W3CDTF">2017-05-19T03:59:00Z</dcterms:created>
  <dcterms:modified xsi:type="dcterms:W3CDTF">2017-09-16T00:08:00Z</dcterms:modified>
</cp:coreProperties>
</file>